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82C" w:rsidRDefault="00C2182C" w:rsidP="00C2182C"/>
    <w:p w:rsidR="00C2182C" w:rsidRPr="00697D41" w:rsidRDefault="00C2182C" w:rsidP="00C2182C">
      <w:pPr>
        <w:pStyle w:val="a7"/>
        <w:jc w:val="center"/>
        <w:rPr>
          <w:rFonts w:ascii="Times New Roman" w:hAnsi="Times New Roman"/>
          <w:b/>
          <w:sz w:val="24"/>
        </w:rPr>
      </w:pPr>
      <w:bookmarkStart w:id="0" w:name="_Ref108211724"/>
      <w:r w:rsidRPr="00697D41">
        <w:rPr>
          <w:rFonts w:ascii="Times New Roman" w:hAnsi="Times New Roman"/>
          <w:b/>
          <w:sz w:val="24"/>
        </w:rPr>
        <w:t>S</w:t>
      </w:r>
      <w:r w:rsidR="00713654" w:rsidRPr="00697D41">
        <w:rPr>
          <w:rFonts w:ascii="Times New Roman" w:hAnsi="Times New Roman"/>
          <w:b/>
          <w:sz w:val="24"/>
        </w:rPr>
        <w:t>upplement</w:t>
      </w:r>
      <w:r w:rsidRPr="00697D41">
        <w:rPr>
          <w:rFonts w:ascii="Times New Roman" w:hAnsi="Times New Roman"/>
          <w:b/>
          <w:sz w:val="24"/>
        </w:rPr>
        <w:t xml:space="preserve"> </w:t>
      </w:r>
      <w:bookmarkEnd w:id="0"/>
      <w:r w:rsidR="00E062B8">
        <w:rPr>
          <w:rFonts w:ascii="Times New Roman" w:hAnsi="Times New Roman"/>
          <w:b/>
          <w:sz w:val="24"/>
        </w:rPr>
        <w:t>1</w:t>
      </w:r>
      <w:r w:rsidR="00E062B8" w:rsidRPr="00697D41">
        <w:rPr>
          <w:rFonts w:ascii="Times New Roman" w:hAnsi="Times New Roman"/>
          <w:b/>
          <w:sz w:val="24"/>
        </w:rPr>
        <w:t xml:space="preserve"> </w:t>
      </w:r>
      <w:r w:rsidRPr="00697D41">
        <w:rPr>
          <w:rFonts w:ascii="Times New Roman" w:hAnsi="Times New Roman"/>
          <w:b/>
          <w:sz w:val="24"/>
        </w:rPr>
        <w:t xml:space="preserve">Comparison of demographic data of patients </w:t>
      </w:r>
      <w:r w:rsidRPr="00697D41">
        <w:rPr>
          <w:rFonts w:ascii="Times New Roman" w:hAnsi="Times New Roman" w:hint="eastAsia"/>
          <w:b/>
          <w:sz w:val="24"/>
        </w:rPr>
        <w:t>betwee</w:t>
      </w:r>
      <w:r w:rsidRPr="00697D41">
        <w:rPr>
          <w:rFonts w:ascii="Times New Roman" w:hAnsi="Times New Roman"/>
          <w:b/>
          <w:sz w:val="24"/>
        </w:rPr>
        <w:t>n vaccinated and not vaccinated group.</w:t>
      </w:r>
    </w:p>
    <w:tbl>
      <w:tblPr>
        <w:tblStyle w:val="11"/>
        <w:tblW w:w="8257" w:type="dxa"/>
        <w:jc w:val="center"/>
        <w:tblLook w:val="04A0" w:firstRow="1" w:lastRow="0" w:firstColumn="1" w:lastColumn="0" w:noHBand="0" w:noVBand="1"/>
      </w:tblPr>
      <w:tblGrid>
        <w:gridCol w:w="1909"/>
        <w:gridCol w:w="1131"/>
        <w:gridCol w:w="1351"/>
        <w:gridCol w:w="1350"/>
        <w:gridCol w:w="975"/>
        <w:gridCol w:w="1237"/>
        <w:gridCol w:w="304"/>
      </w:tblGrid>
      <w:tr w:rsidR="00C2182C" w:rsidRPr="00646B39" w:rsidTr="00196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  <w:tblHeader/>
          <w:jc w:val="center"/>
        </w:trPr>
        <w:tc>
          <w:tcPr>
            <w:tcW w:w="1909" w:type="dxa"/>
            <w:tcBorders>
              <w:bottom w:val="single" w:sz="12" w:space="0" w:color="auto"/>
            </w:tcBorders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sz w:val="18"/>
                <w:szCs w:val="18"/>
              </w:rPr>
              <w:t>Characteristics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ccinated</w:t>
            </w:r>
          </w:p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=62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not 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ccinated</w:t>
            </w:r>
          </w:p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=925)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χ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304" w:type="dxa"/>
            <w:tcBorders>
              <w:bottom w:val="single" w:sz="12" w:space="0" w:color="auto"/>
            </w:tcBorders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tcBorders>
              <w:top w:val="single" w:sz="12" w:space="0" w:color="auto"/>
            </w:tcBorders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single" w:sz="12" w:space="0" w:color="auto"/>
            </w:tcBorders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e(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ars)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-1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ar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-2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ar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-3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ar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 years or older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3040" w:type="dxa"/>
            <w:gridSpan w:val="2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351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al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7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3040" w:type="dxa"/>
            <w:gridSpan w:val="2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gistered residence</w:t>
            </w:r>
          </w:p>
        </w:tc>
        <w:tc>
          <w:tcPr>
            <w:tcW w:w="1351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rightChars="-86" w:right="-181" w:firstLineChars="100" w:firstLine="18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ng-term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rightChars="-86" w:right="-181"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grant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3040" w:type="dxa"/>
            <w:gridSpan w:val="2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 classification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rightChars="-82" w:right="-172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indergarten children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rightChars="-82" w:right="-172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cattered children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School 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udent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5741" w:type="dxa"/>
            <w:gridSpan w:val="4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. of Children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 -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5 years old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 the family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≤1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.28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65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≥4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3040" w:type="dxa"/>
            <w:gridSpan w:val="2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ilk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eding way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reast milk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5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 090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</w:t>
            </w:r>
            <w:r w:rsidR="00C2182C"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lk powder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 feeding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5741" w:type="dxa"/>
            <w:gridSpan w:val="4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kern w:val="0"/>
                <w:sz w:val="18"/>
                <w:szCs w:val="18"/>
              </w:rPr>
              <w:t>Visit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ing hospital previously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14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5741" w:type="dxa"/>
            <w:gridSpan w:val="4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HFMD history of playmate in last 3 months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11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C2182C">
        <w:trPr>
          <w:trHeight w:val="369"/>
          <w:jc w:val="center"/>
        </w:trPr>
        <w:tc>
          <w:tcPr>
            <w:tcW w:w="6716" w:type="dxa"/>
            <w:gridSpan w:val="5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kern w:val="0"/>
                <w:sz w:val="18"/>
                <w:szCs w:val="18"/>
              </w:rPr>
              <w:t>History of chi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cken pox, eczema, etc. in last</w:t>
            </w:r>
            <w:r w:rsidRPr="00646B3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month</w:t>
            </w: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2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C2182C">
        <w:trPr>
          <w:trHeight w:val="369"/>
          <w:jc w:val="center"/>
        </w:trPr>
        <w:tc>
          <w:tcPr>
            <w:tcW w:w="6716" w:type="dxa"/>
            <w:gridSpan w:val="5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ime interval from disease onset to first visit to hospital</w:t>
            </w: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</w:t>
            </w: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a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1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-2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center"/>
          </w:tcPr>
          <w:p w:rsidR="00C2182C" w:rsidRPr="00B47B1B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≥3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3040" w:type="dxa"/>
            <w:gridSpan w:val="2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ospital level of f</w:t>
            </w:r>
            <w:r w:rsidRPr="00B47B1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rst visit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leftChars="86" w:left="181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illage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</w:t>
            </w:r>
            <w:r w:rsidR="00C2182C"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leftChars="86" w:left="181" w:rightChars="-67" w:right="-141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ownship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unt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leftChars="86" w:left="181" w:rightChars="-67" w:right="-141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4391" w:type="dxa"/>
            <w:gridSpan w:val="3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rrect d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iagnos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t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first visit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C2182C">
        <w:trPr>
          <w:trHeight w:val="369"/>
          <w:jc w:val="center"/>
        </w:trPr>
        <w:tc>
          <w:tcPr>
            <w:tcW w:w="6716" w:type="dxa"/>
            <w:gridSpan w:val="5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ime interval from first visit t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646B39">
              <w:rPr>
                <w:rFonts w:ascii="Times New Roman" w:eastAsia="宋体" w:hAnsi="Times New Roman"/>
                <w:sz w:val="18"/>
                <w:szCs w:val="18"/>
              </w:rPr>
              <w:t>diagnosi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of </w:t>
            </w:r>
            <w:r w:rsidRPr="00646B39">
              <w:rPr>
                <w:rFonts w:ascii="Times New Roman" w:eastAsia="宋体" w:hAnsi="Times New Roman"/>
                <w:sz w:val="18"/>
                <w:szCs w:val="18"/>
              </w:rPr>
              <w:t>sever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HFMD</w:t>
            </w: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≤1 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1-2 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y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≥3 </w:t>
            </w: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y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5741" w:type="dxa"/>
            <w:gridSpan w:val="4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evere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diagnosis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hospital level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738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elow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county-level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.97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0</w:t>
            </w:r>
            <w:r w:rsidR="00C2182C"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72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rightChars="-67" w:right="-141"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bov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ty level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4391" w:type="dxa"/>
            <w:gridSpan w:val="3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ime from</w:t>
            </w:r>
            <w:r w:rsidRPr="00646B39">
              <w:rPr>
                <w:rFonts w:ascii="Times New Roman" w:eastAsia="宋体" w:hAnsi="Times New Roman"/>
                <w:sz w:val="18"/>
                <w:szCs w:val="18"/>
              </w:rPr>
              <w:t xml:space="preserve"> first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visit</w:t>
            </w:r>
            <w:r w:rsidRPr="00646B39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to</w:t>
            </w:r>
            <w:r w:rsidRPr="00646B39">
              <w:rPr>
                <w:rFonts w:ascii="Times New Roman" w:eastAsia="宋体" w:hAnsi="Times New Roman"/>
                <w:sz w:val="18"/>
                <w:szCs w:val="18"/>
              </w:rPr>
              <w:t xml:space="preserve"> admission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9B4CDF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4CD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≤1da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77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9B4CDF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4CD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-2da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9B4CDF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4CD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≥3day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4391" w:type="dxa"/>
            <w:gridSpan w:val="3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linical severity at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admission 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ld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33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ritical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4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h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56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7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975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37" w:type="dxa"/>
            <w:vAlign w:val="center"/>
          </w:tcPr>
          <w:p w:rsidR="00C2182C" w:rsidRPr="00646B39" w:rsidRDefault="00697D41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182C" w:rsidRPr="00646B39" w:rsidTr="00196082">
        <w:trPr>
          <w:trHeight w:val="369"/>
          <w:jc w:val="center"/>
        </w:trPr>
        <w:tc>
          <w:tcPr>
            <w:tcW w:w="1909" w:type="dxa"/>
            <w:vAlign w:val="bottom"/>
          </w:tcPr>
          <w:p w:rsidR="00C2182C" w:rsidRPr="00646B39" w:rsidRDefault="00C2182C" w:rsidP="00B20BB1">
            <w:pPr>
              <w:spacing w:line="360" w:lineRule="exact"/>
              <w:ind w:firstLineChars="100" w:firstLine="180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51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46B3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5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dxa"/>
            <w:vAlign w:val="center"/>
          </w:tcPr>
          <w:p w:rsidR="00C2182C" w:rsidRPr="00646B39" w:rsidRDefault="00C2182C" w:rsidP="00B20BB1">
            <w:pPr>
              <w:spacing w:line="36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:rsidR="00C2182C" w:rsidRPr="00646B39" w:rsidRDefault="00C2182C" w:rsidP="00C2182C"/>
    <w:p w:rsidR="00372215" w:rsidRDefault="00372215"/>
    <w:sectPr w:rsidR="00372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8B6" w:rsidRDefault="00EA18B6" w:rsidP="00661D12">
      <w:r>
        <w:separator/>
      </w:r>
    </w:p>
  </w:endnote>
  <w:endnote w:type="continuationSeparator" w:id="0">
    <w:p w:rsidR="00EA18B6" w:rsidRDefault="00EA18B6" w:rsidP="0066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8B6" w:rsidRDefault="00EA18B6" w:rsidP="00661D12">
      <w:r>
        <w:separator/>
      </w:r>
    </w:p>
  </w:footnote>
  <w:footnote w:type="continuationSeparator" w:id="0">
    <w:p w:rsidR="00EA18B6" w:rsidRDefault="00EA18B6" w:rsidP="00661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82C"/>
    <w:rsid w:val="001160DC"/>
    <w:rsid w:val="00121D8C"/>
    <w:rsid w:val="00196082"/>
    <w:rsid w:val="00200266"/>
    <w:rsid w:val="0026450F"/>
    <w:rsid w:val="002673F8"/>
    <w:rsid w:val="00372215"/>
    <w:rsid w:val="003F668C"/>
    <w:rsid w:val="004C67BD"/>
    <w:rsid w:val="005609F1"/>
    <w:rsid w:val="00661D12"/>
    <w:rsid w:val="00697D41"/>
    <w:rsid w:val="00713654"/>
    <w:rsid w:val="00761A92"/>
    <w:rsid w:val="008614DB"/>
    <w:rsid w:val="009F2910"/>
    <w:rsid w:val="00A6157B"/>
    <w:rsid w:val="00A935FF"/>
    <w:rsid w:val="00C2182C"/>
    <w:rsid w:val="00D220C3"/>
    <w:rsid w:val="00E062B8"/>
    <w:rsid w:val="00E21A68"/>
    <w:rsid w:val="00EA18B6"/>
    <w:rsid w:val="00F2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3493FB-A25F-465F-841B-3700CD60C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182C"/>
    <w:pPr>
      <w:widowControl w:val="0"/>
      <w:jc w:val="both"/>
    </w:pPr>
    <w:rPr>
      <w:rFonts w:ascii="等线" w:eastAsia="等线" w:hAnsi="等线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A935F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935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35FF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935F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标准三线表"/>
    <w:basedOn w:val="a1"/>
    <w:uiPriority w:val="99"/>
    <w:rsid w:val="001160DC"/>
    <w:pPr>
      <w:jc w:val="center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"/>
    <w:basedOn w:val="a1"/>
    <w:uiPriority w:val="99"/>
    <w:rsid w:val="001160DC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00266"/>
    <w:pPr>
      <w:jc w:val="center"/>
    </w:pPr>
    <w:rPr>
      <w:rFonts w:cstheme="minorBidi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2002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00266"/>
    <w:rPr>
      <w:rFonts w:cstheme="minorBid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200266"/>
    <w:rPr>
      <w:rFonts w:ascii="等线" w:eastAsia="等线" w:hAnsi="等线"/>
      <w:noProof/>
      <w:sz w:val="20"/>
    </w:rPr>
  </w:style>
  <w:style w:type="paragraph" w:styleId="a5">
    <w:name w:val="Title"/>
    <w:basedOn w:val="a"/>
    <w:next w:val="a"/>
    <w:link w:val="a6"/>
    <w:uiPriority w:val="10"/>
    <w:qFormat/>
    <w:rsid w:val="00A935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A935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935F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935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935FF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935F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uiPriority w:val="35"/>
    <w:unhideWhenUsed/>
    <w:qFormat/>
    <w:rsid w:val="00C2182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三线表1"/>
    <w:basedOn w:val="a1"/>
    <w:uiPriority w:val="99"/>
    <w:rsid w:val="00C2182C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header"/>
    <w:basedOn w:val="a"/>
    <w:link w:val="a9"/>
    <w:uiPriority w:val="99"/>
    <w:unhideWhenUsed/>
    <w:rsid w:val="00661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61D12"/>
    <w:rPr>
      <w:rFonts w:ascii="等线" w:eastAsia="等线" w:hAnsi="等线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61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61D1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s</dc:creator>
  <cp:keywords/>
  <dc:description/>
  <cp:lastModifiedBy>yjs</cp:lastModifiedBy>
  <cp:revision>9</cp:revision>
  <dcterms:created xsi:type="dcterms:W3CDTF">2022-12-14T06:23:00Z</dcterms:created>
  <dcterms:modified xsi:type="dcterms:W3CDTF">2023-02-15T11:46:00Z</dcterms:modified>
</cp:coreProperties>
</file>